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A823E8" w14:textId="161384BA"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EF1513">
        <w:rPr>
          <w:bCs/>
        </w:rPr>
        <w:t xml:space="preserve">Obesity and Exercise Training Alter Inflammatory Pathway </w:t>
      </w:r>
      <w:r w:rsidR="00EF1513" w:rsidRPr="00AA736D">
        <w:t>Skeletal Muscle</w:t>
      </w:r>
      <w:r w:rsidR="00EF1513">
        <w:t xml:space="preserve"> Small Extracellular Vesicle </w:t>
      </w:r>
      <w:r w:rsidR="00EF1513" w:rsidRPr="00AA736D">
        <w:t>miRNA</w:t>
      </w:r>
      <w:r w:rsidR="00EF1513">
        <w:t>s</w:t>
      </w:r>
    </w:p>
    <w:p w14:paraId="6A7660BB" w14:textId="22069065" w:rsidR="006D630C" w:rsidRPr="00210EE4" w:rsidRDefault="006D630C" w:rsidP="006D630C">
      <w:pPr>
        <w:rPr>
          <w:rFonts w:cstheme="minorHAnsi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EF1513" w:rsidRPr="00AA736D">
        <w:t>Brian P</w:t>
      </w:r>
      <w:r w:rsidR="00EF1513">
        <w:t>.</w:t>
      </w:r>
      <w:r w:rsidR="00EF1513" w:rsidRPr="00AA736D">
        <w:t xml:space="preserve"> Sullivan, </w:t>
      </w:r>
      <w:proofErr w:type="spellStart"/>
      <w:r w:rsidR="00EF1513" w:rsidRPr="00AA736D">
        <w:t>Yaohui</w:t>
      </w:r>
      <w:proofErr w:type="spellEnd"/>
      <w:r w:rsidR="00EF1513" w:rsidRPr="00AA736D">
        <w:t xml:space="preserve"> </w:t>
      </w:r>
      <w:proofErr w:type="spellStart"/>
      <w:r w:rsidR="00EF1513" w:rsidRPr="00AA736D">
        <w:t>Nie</w:t>
      </w:r>
      <w:proofErr w:type="spellEnd"/>
      <w:r w:rsidR="00EF1513" w:rsidRPr="00AA736D">
        <w:t>, Sheelagh Evans, Chris K</w:t>
      </w:r>
      <w:r w:rsidR="00EF1513">
        <w:t>.</w:t>
      </w:r>
      <w:r w:rsidR="00EF1513" w:rsidRPr="00AA736D">
        <w:t xml:space="preserve"> </w:t>
      </w:r>
      <w:proofErr w:type="spellStart"/>
      <w:r w:rsidR="00EF1513" w:rsidRPr="00AA736D">
        <w:t>Kargl</w:t>
      </w:r>
      <w:proofErr w:type="spellEnd"/>
      <w:r w:rsidR="00EF1513" w:rsidRPr="00AA736D">
        <w:t>, Zach R</w:t>
      </w:r>
      <w:r w:rsidR="00EF1513">
        <w:t>.</w:t>
      </w:r>
      <w:r w:rsidR="00EF1513" w:rsidRPr="00AA736D">
        <w:t xml:space="preserve"> Hettinger, </w:t>
      </w:r>
      <w:r w:rsidR="00EF1513">
        <w:t xml:space="preserve">Ron T. Garner, </w:t>
      </w:r>
      <w:r w:rsidR="00EF1513" w:rsidRPr="00AA736D">
        <w:t>Monica J</w:t>
      </w:r>
      <w:r w:rsidR="00EF1513">
        <w:t>.</w:t>
      </w:r>
      <w:r w:rsidR="00EF1513" w:rsidRPr="00AA736D">
        <w:t xml:space="preserve"> </w:t>
      </w:r>
      <w:proofErr w:type="spellStart"/>
      <w:r w:rsidR="00EF1513" w:rsidRPr="00AA736D">
        <w:t>Hubal</w:t>
      </w:r>
      <w:proofErr w:type="spellEnd"/>
      <w:r w:rsidR="00EF1513" w:rsidRPr="00AA736D">
        <w:t xml:space="preserve">, </w:t>
      </w:r>
      <w:proofErr w:type="spellStart"/>
      <w:r w:rsidR="00EF1513" w:rsidRPr="00AA736D">
        <w:t>Shihuan</w:t>
      </w:r>
      <w:proofErr w:type="spellEnd"/>
      <w:r w:rsidR="00EF1513" w:rsidRPr="00AA736D">
        <w:t xml:space="preserve"> </w:t>
      </w:r>
      <w:proofErr w:type="spellStart"/>
      <w:r w:rsidR="00EF1513" w:rsidRPr="00AA736D">
        <w:t>Kuang</w:t>
      </w:r>
      <w:proofErr w:type="spellEnd"/>
      <w:r w:rsidR="00EF1513" w:rsidRPr="00AA736D">
        <w:t>, Julianne Stout, Timothy P</w:t>
      </w:r>
      <w:r w:rsidR="00EF1513">
        <w:t>.</w:t>
      </w:r>
      <w:r w:rsidR="00EF1513" w:rsidRPr="00AA736D">
        <w:t xml:space="preserve"> Gavin</w:t>
      </w:r>
    </w:p>
    <w:p w14:paraId="5A69E3E3" w14:textId="19024AA0" w:rsidR="006D630C" w:rsidRPr="004F7C46" w:rsidRDefault="006D630C" w:rsidP="004F7C46">
      <w:pPr>
        <w:pStyle w:val="Default"/>
      </w:pPr>
      <w:r w:rsidRPr="00210EE4">
        <w:rPr>
          <w:rFonts w:cstheme="minorHAnsi"/>
          <w:b/>
        </w:rPr>
        <w:t>Animal model used, if applicable:</w:t>
      </w:r>
      <w:r w:rsidR="004F7C46">
        <w:rPr>
          <w:rFonts w:cstheme="minorHAnsi"/>
          <w:b/>
        </w:rPr>
        <w:t xml:space="preserve">  </w:t>
      </w:r>
      <w:r w:rsidR="00EF1513">
        <w:rPr>
          <w:rFonts w:cstheme="minorHAnsi"/>
          <w:b/>
        </w:rPr>
        <w:t>N/A</w:t>
      </w:r>
    </w:p>
    <w:p w14:paraId="2B586245" w14:textId="77777777" w:rsidR="00842B36" w:rsidRDefault="00842B36" w:rsidP="00842B36">
      <w:pPr>
        <w:ind w:left="-284" w:firstLine="284"/>
        <w:rPr>
          <w:rFonts w:cstheme="minorHAnsi"/>
          <w:b/>
        </w:rPr>
      </w:pPr>
    </w:p>
    <w:p w14:paraId="78BEACA2" w14:textId="40F72B41" w:rsidR="006D630C" w:rsidRPr="00842B36" w:rsidRDefault="006D630C" w:rsidP="00842B36">
      <w:pPr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4F7C46">
        <w:rPr>
          <w:rFonts w:cstheme="minorHAnsi"/>
        </w:rPr>
        <w:t xml:space="preserve">This </w:t>
      </w:r>
      <w:r w:rsidR="00EF1513">
        <w:rPr>
          <w:rFonts w:cstheme="minorHAnsi"/>
        </w:rPr>
        <w:t>study investigates the hypothesis that obesity negatively and exercise training beneficially alters skeletal muscle EV miRNA content and inflammatory signalling.</w:t>
      </w:r>
    </w:p>
    <w:p w14:paraId="45F1AC33" w14:textId="77777777"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14:paraId="59E737FD" w14:textId="1BCFA3B4" w:rsidR="005E6792" w:rsidRDefault="00BA5296" w:rsidP="005E6792">
      <w:pPr>
        <w:pStyle w:val="Default"/>
      </w:pPr>
      <w:r>
        <w:t>n= number of subjects per group.</w:t>
      </w:r>
    </w:p>
    <w:p w14:paraId="07C8025E" w14:textId="77777777" w:rsidR="00BA5296" w:rsidRPr="005E6792" w:rsidRDefault="00BA5296" w:rsidP="005E6792">
      <w:pPr>
        <w:pStyle w:val="Default"/>
      </w:pPr>
    </w:p>
    <w:p w14:paraId="165BC93E" w14:textId="64D4E151" w:rsid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W w:w="15395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440"/>
        <w:gridCol w:w="1440"/>
        <w:gridCol w:w="1430"/>
        <w:gridCol w:w="740"/>
        <w:gridCol w:w="1008"/>
        <w:gridCol w:w="450"/>
        <w:gridCol w:w="1728"/>
        <w:gridCol w:w="1296"/>
        <w:gridCol w:w="576"/>
        <w:gridCol w:w="1368"/>
        <w:gridCol w:w="1008"/>
        <w:gridCol w:w="1440"/>
        <w:gridCol w:w="1471"/>
      </w:tblGrid>
      <w:tr w:rsidR="00BA5296" w:rsidRPr="00BA5296" w14:paraId="512F9207" w14:textId="77777777" w:rsidTr="009D67A0">
        <w:trPr>
          <w:trHeight w:val="1515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0145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Experimental question numbe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85ED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Finding/ conclusion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C0C4A" w14:textId="0AA52F6D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Experimental location / variable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06213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 xml:space="preserve">Mean value 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F620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Standard Deviation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0420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26CE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Exact P valu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78EF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Figure/table in which data are presented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3648F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578F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Data comparisons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DC23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Statistical tes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FA95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Any other experimental factors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F684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omments</w:t>
            </w:r>
          </w:p>
        </w:tc>
      </w:tr>
      <w:tr w:rsidR="00BA5296" w:rsidRPr="00BA5296" w14:paraId="2F9E58E6" w14:textId="77777777" w:rsidTr="009D67A0">
        <w:trPr>
          <w:trHeight w:val="432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1FFA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. Is one week of exercise training sufficient to improve systemic inflammation?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A16E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Serum TNF-</w:t>
            </w:r>
            <w:r w:rsidRPr="00BA5296">
              <w:rPr>
                <w:rFonts w:ascii="Symbol" w:eastAsia="Times New Roman" w:hAnsi="Symbol" w:cs="Calibri"/>
                <w:color w:val="000000"/>
                <w:lang w:val="en-US"/>
              </w:rPr>
              <w:t></w:t>
            </w: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s elevated in obese but is not altered with exercise trainin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058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966E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C9BF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8C8A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AA4B5" w14:textId="77777777" w:rsid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teraction (p=0.117) | Exercise Training (p=0.669) | </w:t>
            </w:r>
          </w:p>
          <w:p w14:paraId="4FC64CD3" w14:textId="2E34DC0D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BMI (p=</w:t>
            </w: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372</w:t>
            </w: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) </w:t>
            </w:r>
          </w:p>
        </w:tc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E2BF3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Table 1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8AEF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D2195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v Obese | Pre v Post Exercise Training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218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-way RM ANOV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90E1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D435E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A5296" w:rsidRPr="00BA5296" w14:paraId="6C344A44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C52AD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08AE2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CFAC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o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DBFE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87E7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8DB9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C544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EA9C7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802A55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5012D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B16C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54CA3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DFAE7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1AF23600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2006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A61FE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2820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780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.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149F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F47E5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5FAC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217A6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62B045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1068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4637A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D911A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7988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4DECCA75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E6D2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7D374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E395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o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9BDC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3588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84B4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D800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262A3D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2F213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9A6D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1CBD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94B84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6DCA0A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36290DF6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1FC8C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5CE03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Serum CRP is elevated in obese but is not altered with exercise trainin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1585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F4D4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17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4A55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135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6C5F5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FDF5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Interaction (p=0.613) | Exercise Training (p=0.723) | BMI (p=</w:t>
            </w: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01</w:t>
            </w: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) </w:t>
            </w: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BF4B1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75D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93B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v Obese | Pre v Post Exercise Training</w:t>
            </w:r>
          </w:p>
        </w:tc>
        <w:tc>
          <w:tcPr>
            <w:tcW w:w="100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FDE4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-way RM ANOV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FB9C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74C5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A5296" w:rsidRPr="00BA5296" w14:paraId="0C73E2AD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09541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EC836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AAA7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o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B589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9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2C1A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37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CA00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3FD6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2CBEC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A046F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E532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9FE6D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8278F5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73548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1BD60B42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CBC05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9DC97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7364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AC77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528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21EF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47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B505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6B6B5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8C1D1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43CA7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A7D3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3505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0F23C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DD60C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12D2C4A2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AA47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0439A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3AB9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o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A41A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533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58B4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0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D9E1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72DD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45E47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59DFB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8B52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A065D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52E0E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B8DF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0A26EA9A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CE244A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2EF85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Serum IL-6 is not altered with obesity or exercise trainin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837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FC81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.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31D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7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3836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E28E9" w14:textId="77777777" w:rsid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Interaction (p=0.271) | Exercise Training (p=0.509) |</w:t>
            </w:r>
          </w:p>
          <w:p w14:paraId="046419B3" w14:textId="10BD8042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BMI (p=0.171) </w:t>
            </w: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3AAC5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3387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8F39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v Obese | Pre v Post Exercise Training</w:t>
            </w:r>
          </w:p>
        </w:tc>
        <w:tc>
          <w:tcPr>
            <w:tcW w:w="100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48ABF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-way RM ANOV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B740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F756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A5296" w:rsidRPr="00BA5296" w14:paraId="51215646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02B9B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9A611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91A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o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1C02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.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4888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9B6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3A72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0FCDD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57BE8A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5986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3E92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B4592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CE15A5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28EFA292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7948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098B08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78E2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4EBE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B855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4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7433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9B5B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3E3F65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12EBD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DA0D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14CBA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293A8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67D3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7ADBDEDD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3C75D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8242F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F4FC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o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5380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4169F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4D20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AA24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002CC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C27D7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55B9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84DC8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BCD0E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68F7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6A258414" w14:textId="77777777" w:rsidTr="009D67A0">
        <w:trPr>
          <w:trHeight w:val="504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1BB7F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. RT-PCR on whole muscle homogenates from Lean and obese before and after concurrent exercise training.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2D0A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Individuals with obesity have reduced expression of IGF-1 mRNA following exercise training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590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re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F8B9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B5FA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52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2235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1F8D3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Interaction (p=</w:t>
            </w: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1</w:t>
            </w: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) </w:t>
            </w:r>
          </w:p>
        </w:tc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39031" w14:textId="3EF4CE32" w:rsidR="00BA5296" w:rsidRPr="00BA5296" w:rsidRDefault="00BA5296" w:rsidP="00956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  <w:r w:rsidR="00412170">
              <w:rPr>
                <w:rFonts w:ascii="Calibri" w:eastAsia="Times New Roman" w:hAnsi="Calibri" w:cs="Calibri"/>
                <w:color w:val="000000"/>
                <w:lang w:val="en-US"/>
              </w:rPr>
              <w:t>i</w:t>
            </w:r>
            <w:bookmarkStart w:id="0" w:name="_GoBack"/>
            <w:bookmarkEnd w:id="0"/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gure 2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F83F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5E3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v Obese | Pre v Post Exercise Training</w:t>
            </w:r>
          </w:p>
        </w:tc>
        <w:tc>
          <w:tcPr>
            <w:tcW w:w="100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A3D4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-way RM ANOV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C9A1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0360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A5296" w:rsidRPr="00BA5296" w14:paraId="56CB9FDD" w14:textId="77777777" w:rsidTr="009D67A0">
        <w:trPr>
          <w:trHeight w:val="504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48F5D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D102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08A9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o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1C36F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.2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3477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7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9D81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4540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098B88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AB03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6A5E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6DDF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CF1BA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64F9A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12870A40" w14:textId="77777777" w:rsidTr="009D67A0">
        <w:trPr>
          <w:trHeight w:val="504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C0D3B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661E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5C52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8A5CF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7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DC4C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4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3B4B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83B2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811D6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0FB8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DB24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DE20D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1601C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4E650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5425681B" w14:textId="77777777" w:rsidTr="009D67A0">
        <w:trPr>
          <w:trHeight w:val="504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0F60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ADD3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5075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o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80473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F9A4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D675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313A8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B5E8B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CFE9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0698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C7AF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962E4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AE81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39BE5AE9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7B9C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F360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dividuals with obesity have reduced expression of  </w:t>
            </w:r>
            <w:proofErr w:type="spellStart"/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Wnt</w:t>
            </w:r>
            <w:proofErr w:type="spellEnd"/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3a mRNA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748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re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A10B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F270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85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80D8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070AF" w14:textId="77777777" w:rsid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teraction (p=0.5887) | Exercise Training (p=0.2676) | </w:t>
            </w:r>
          </w:p>
          <w:p w14:paraId="7B0BEEC6" w14:textId="481021E0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BMI (p=</w:t>
            </w: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103</w:t>
            </w: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) </w:t>
            </w: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D4100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6A365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739E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v Obese | Pre v Post Exercise Training</w:t>
            </w:r>
          </w:p>
        </w:tc>
        <w:tc>
          <w:tcPr>
            <w:tcW w:w="100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50F15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-way RM ANOV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0935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21EA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A5296" w:rsidRPr="00BA5296" w14:paraId="0AF2AA8A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274A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347D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732D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o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6E72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.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EBD1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700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F56A5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ABF36D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65D4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4A3D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D3FB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21876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5437F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4D9F6C94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5140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E043D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5A51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BA38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084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F69A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4DC7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09E4C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A2DDD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E381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AF57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48B785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52D7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6BA356E9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544F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320A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8829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o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7494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301E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C13D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1152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25B6BD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0396A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77FA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93C4D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4B41D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2AD11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6AB97749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4A0B6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4317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dividuals with obesity have reduced expression of  </w:t>
            </w:r>
            <w:proofErr w:type="spellStart"/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Wnt</w:t>
            </w:r>
            <w:proofErr w:type="spellEnd"/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5a mRNA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050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re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D23CE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3612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41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26A9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BA4DB" w14:textId="77777777" w:rsid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teraction (p=0.3369) | Exercise Training (p=0.0651) | </w:t>
            </w:r>
          </w:p>
          <w:p w14:paraId="1190B5EC" w14:textId="15BD84C8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BMI (p=</w:t>
            </w: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109</w:t>
            </w: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) </w:t>
            </w: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9FCAA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E05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B06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v Obese | Pre v Post Exercise Training</w:t>
            </w:r>
          </w:p>
        </w:tc>
        <w:tc>
          <w:tcPr>
            <w:tcW w:w="100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FC20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-way RM ANOV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4186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923A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A5296" w:rsidRPr="00BA5296" w14:paraId="33A11C5C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221F8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F9EF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209F3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o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8D2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.4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85CF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398B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5AF25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FCE73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E515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2565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6E6C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80295A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F2FF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15D33E19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C9BD4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F2E0D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79B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86F3F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8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90D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1507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990B8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41BD5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A361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99E5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D54B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37BEC8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9ED16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54C07B1A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1FFF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5EAD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E3B5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o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6D27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50DF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5F52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9CD8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5D918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49C58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EAD9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5661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CA9F6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530A5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1388A775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3F89E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B687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dividuals with obesity have reduced </w:t>
            </w: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 xml:space="preserve">expression of  </w:t>
            </w:r>
            <w:proofErr w:type="spellStart"/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Wnt</w:t>
            </w:r>
            <w:proofErr w:type="spellEnd"/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7a mRNA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AAE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Lean Pre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0E5B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907F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76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92B0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2A841" w14:textId="77777777" w:rsid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teraction (p=0.8279) | Exercise Training (p=0.3122) | </w:t>
            </w:r>
          </w:p>
          <w:p w14:paraId="1EA3C186" w14:textId="7CE296DD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BMI (p=</w:t>
            </w: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291</w:t>
            </w: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) </w:t>
            </w: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43E45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62A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747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v Obese | Pre v Post Exercise Training</w:t>
            </w:r>
          </w:p>
        </w:tc>
        <w:tc>
          <w:tcPr>
            <w:tcW w:w="100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8832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-way RM ANOV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C3B4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B9B1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A5296" w:rsidRPr="00BA5296" w14:paraId="2C862D77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CE3A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07828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803E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o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ACD5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.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3AE5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5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2FFB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E8E25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406CA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94902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6B8B2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C52BB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2B8E5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0128C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69C4B0B3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AF98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93C54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4EE3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3AC9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6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1EDF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2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2B1A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2587B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D3643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B9A1A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7B323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41A0A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BCDD2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7C89F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080BEE14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BAE2D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15C47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E29E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o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1AC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8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F082E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5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995E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A91D9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E196D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65175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3D3EE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A2AC6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BC19A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31AEC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43FCF840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B9358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85C9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Exercise Training reduces skeletal muscle IL-8 mRN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8B5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09F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DFE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7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E5E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84B04" w14:textId="77777777" w:rsid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Interaction (p=0.7776) | Exercise Training (p=</w:t>
            </w: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115</w:t>
            </w: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) | </w:t>
            </w:r>
          </w:p>
          <w:p w14:paraId="6494BD49" w14:textId="15F94928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BMI (p=0.3074) </w:t>
            </w:r>
          </w:p>
        </w:tc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88B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Figure 3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9D3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FEEF3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v Obese | Pre v Post Exercise Training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EA62F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-way RM ANOV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A44F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4CD83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A5296" w:rsidRPr="00BA5296" w14:paraId="7940C532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CC8B0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EC5A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1EC1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o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B0665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5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3AF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EF8C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9EFB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BDECA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CFD8A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7716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7115A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8190BA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99D9A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21416111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9F8F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0E17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7565E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4BF5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E0D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5E5C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D1AA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8428D8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FDEC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353B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0376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7A37A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B67F6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4A026B8F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57ED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F409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DB5D3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o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538E5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697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F67AE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9497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53359D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C9F6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C045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E5F6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9FEE3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831D2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17B808EC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E53998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F649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Exercise Training reduces skeletal muscle IL-10 mRNA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F60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re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5707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7693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.01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CCF8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7FB7A" w14:textId="77777777" w:rsid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teraction (p=0.708) | Exercise Training (p=0.0990) | </w:t>
            </w:r>
          </w:p>
          <w:p w14:paraId="6F0258BD" w14:textId="5BA450AE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BMI (p=0.2505) </w:t>
            </w: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133DAD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1FFB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C28F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v Obese | Pre v Post Exercise Training</w:t>
            </w:r>
          </w:p>
        </w:tc>
        <w:tc>
          <w:tcPr>
            <w:tcW w:w="100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B32A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-way RM ANOV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3756F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CD65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A5296" w:rsidRPr="00BA5296" w14:paraId="28D37606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B117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AB46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71AD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o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DCB5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F115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901AF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2709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8523E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FE5E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2DE1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E69FA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E464F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01A2E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0EC1D50E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63928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A2B4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B068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64AA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9C6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3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CED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A18F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4DA5C8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DDDD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5834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A684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DE4C3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1DF80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3ACBFE9A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1734C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FB29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2587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o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B2E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634AF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FFA5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38A2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C732D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6189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9C1A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6227E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060FEA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9D838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3A5A2868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F33FF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B029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Exercise Training reduces skeletal muscle Jun mRNA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06DF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re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4579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95F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34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51BD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87690" w14:textId="77777777" w:rsid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Interaction (p=0.8793) | Exercise Training (p=</w:t>
            </w: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2</w:t>
            </w: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) | </w:t>
            </w:r>
          </w:p>
          <w:p w14:paraId="5D49C00D" w14:textId="6CEBC098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BMI (p=0.9691) </w:t>
            </w: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598E5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73EE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4277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v Obese | Pre v Post Exercise Training</w:t>
            </w:r>
          </w:p>
        </w:tc>
        <w:tc>
          <w:tcPr>
            <w:tcW w:w="100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ABF05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-way RM ANOV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F050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17C4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A5296" w:rsidRPr="00BA5296" w14:paraId="66D0DE1A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CEBA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8752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22D3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o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D2943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7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4D57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E262D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B4E0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DE7AC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807C5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ED94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1271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14A79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D513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4E9AD94A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E57DD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A48C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6A47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0C04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D317C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3A8A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2877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23B71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31B63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E636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765D8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7ACEA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55FB6B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70A14C60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8EC62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55B1A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4DB7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o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48181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915E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9B87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6E255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75B1C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192B5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5EFD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DD20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4F6415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BF580A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67222A3B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FBE96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B97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Exercise Training reduces skeletal muscle </w:t>
            </w:r>
            <w:proofErr w:type="spellStart"/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Fos</w:t>
            </w:r>
            <w:proofErr w:type="spellEnd"/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mRNA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CCFF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re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6000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C82AE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.1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E418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92561" w14:textId="77777777" w:rsid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Interaction (p=0.543) | Exercise Training (p=</w:t>
            </w:r>
            <w:r w:rsidRPr="00BA52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153</w:t>
            </w: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) | </w:t>
            </w:r>
          </w:p>
          <w:p w14:paraId="2413A1BF" w14:textId="3237501D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 xml:space="preserve">BMI (p=0.5142) </w:t>
            </w: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30D27D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7BE6F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au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649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v Obese | Pre v Post Exercise Training</w:t>
            </w:r>
          </w:p>
        </w:tc>
        <w:tc>
          <w:tcPr>
            <w:tcW w:w="100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BEA0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2-way RM ANOV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D5F0B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3D65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BA5296" w:rsidRPr="00BA5296" w14:paraId="3ED61C91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BB11D8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A8615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B0039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Lean Po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47EB3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3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D536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536A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2DE91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546048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FE4D2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E27DF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07AB1F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3CB328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1D8C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154FC192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12AB1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3A3E9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0DBC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C8430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.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7FB14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1.5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81FB6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053CE4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FDE46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2EFFC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176B61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7F4C45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9DB95A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C73B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BA5296" w:rsidRPr="00BA5296" w14:paraId="3E498C13" w14:textId="77777777" w:rsidTr="009D67A0">
        <w:trPr>
          <w:trHeight w:val="432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1B73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9E5CC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AD135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Obese Po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8A297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4782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0.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E1918" w14:textId="77777777" w:rsidR="00BA5296" w:rsidRPr="00BA5296" w:rsidRDefault="00BA5296" w:rsidP="00BA52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A529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B5A9E0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42CF7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1DE0F2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4B8027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8022A6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BE02E9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27EDC" w14:textId="77777777" w:rsidR="00BA5296" w:rsidRPr="00BA5296" w:rsidRDefault="00BA5296" w:rsidP="00BA52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14:paraId="55D4BD30" w14:textId="77777777" w:rsidR="00BA5296" w:rsidRPr="00210EE4" w:rsidRDefault="00BA5296" w:rsidP="00210EE4">
      <w:pPr>
        <w:rPr>
          <w:rFonts w:cstheme="minorHAnsi"/>
          <w:b/>
        </w:rPr>
      </w:pPr>
    </w:p>
    <w:sectPr w:rsidR="00BA5296" w:rsidRPr="00210EE4" w:rsidSect="00210EE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4AC5A6" w14:textId="77777777" w:rsidR="00BA5296" w:rsidRDefault="00BA5296" w:rsidP="00290FAE">
      <w:pPr>
        <w:spacing w:after="0" w:line="240" w:lineRule="auto"/>
      </w:pPr>
      <w:r>
        <w:separator/>
      </w:r>
    </w:p>
  </w:endnote>
  <w:endnote w:type="continuationSeparator" w:id="0">
    <w:p w14:paraId="4C040B0B" w14:textId="77777777" w:rsidR="00BA5296" w:rsidRDefault="00BA5296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16099A" w14:textId="77777777" w:rsidR="00BA5296" w:rsidRDefault="00BA52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BF6A86" w14:textId="77777777" w:rsidR="00BA5296" w:rsidRDefault="00BA52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CF142D" w14:textId="77777777" w:rsidR="00BA5296" w:rsidRDefault="00BA52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C93547" w14:textId="77777777" w:rsidR="00BA5296" w:rsidRDefault="00BA5296" w:rsidP="00290FAE">
      <w:pPr>
        <w:spacing w:after="0" w:line="240" w:lineRule="auto"/>
      </w:pPr>
      <w:r>
        <w:separator/>
      </w:r>
    </w:p>
  </w:footnote>
  <w:footnote w:type="continuationSeparator" w:id="0">
    <w:p w14:paraId="63EEF523" w14:textId="77777777" w:rsidR="00BA5296" w:rsidRDefault="00BA5296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B6253D" w14:textId="77777777" w:rsidR="00BA5296" w:rsidRDefault="00BA52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63321C" w14:textId="08AC5ACA" w:rsidR="00BA5296" w:rsidRDefault="00BA5296" w:rsidP="00290FAE">
    <w:pPr>
      <w:pStyle w:val="Title"/>
    </w:pPr>
    <w:r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4B3236A1" wp14:editId="327EF9A1">
          <wp:simplePos x="0" y="0"/>
          <wp:positionH relativeFrom="column">
            <wp:posOffset>-216535</wp:posOffset>
          </wp:positionH>
          <wp:positionV relativeFrom="paragraph">
            <wp:posOffset>-227965</wp:posOffset>
          </wp:positionV>
          <wp:extent cx="1871527" cy="689269"/>
          <wp:effectExtent l="0" t="0" r="0" b="0"/>
          <wp:wrapNone/>
          <wp:docPr id="2" name="Picture 2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text, clipar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71527" cy="68926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 xml:space="preserve">                           Statistical Summary Document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306B07" w14:textId="77777777" w:rsidR="00BA5296" w:rsidRDefault="00BA52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30C"/>
    <w:rsid w:val="00113A75"/>
    <w:rsid w:val="00210EE4"/>
    <w:rsid w:val="00290FAE"/>
    <w:rsid w:val="002B4CF1"/>
    <w:rsid w:val="002F7C03"/>
    <w:rsid w:val="003606ED"/>
    <w:rsid w:val="003670FA"/>
    <w:rsid w:val="00412170"/>
    <w:rsid w:val="004F7C46"/>
    <w:rsid w:val="0051655C"/>
    <w:rsid w:val="00551DB6"/>
    <w:rsid w:val="005B1799"/>
    <w:rsid w:val="005E6792"/>
    <w:rsid w:val="005F32A2"/>
    <w:rsid w:val="005F3F54"/>
    <w:rsid w:val="00633BD6"/>
    <w:rsid w:val="00673CD5"/>
    <w:rsid w:val="006D630C"/>
    <w:rsid w:val="00792F3E"/>
    <w:rsid w:val="007A3EEF"/>
    <w:rsid w:val="00830C73"/>
    <w:rsid w:val="00842B36"/>
    <w:rsid w:val="00853C91"/>
    <w:rsid w:val="00956D60"/>
    <w:rsid w:val="00980DA8"/>
    <w:rsid w:val="009D67A0"/>
    <w:rsid w:val="00A65516"/>
    <w:rsid w:val="00AC2A6C"/>
    <w:rsid w:val="00AD739F"/>
    <w:rsid w:val="00B261A4"/>
    <w:rsid w:val="00BA5296"/>
    <w:rsid w:val="00BD4740"/>
    <w:rsid w:val="00BF55A9"/>
    <w:rsid w:val="00D15D83"/>
    <w:rsid w:val="00D66479"/>
    <w:rsid w:val="00E0281D"/>
    <w:rsid w:val="00E130F1"/>
    <w:rsid w:val="00EF1513"/>
    <w:rsid w:val="00F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99B5858"/>
  <w15:docId w15:val="{3E8AF37F-9F8C-45F2-A0A2-6B206A56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4</Words>
  <Characters>38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Brian Paul Sullivan</cp:lastModifiedBy>
  <cp:revision>4</cp:revision>
  <dcterms:created xsi:type="dcterms:W3CDTF">2022-01-05T20:41:00Z</dcterms:created>
  <dcterms:modified xsi:type="dcterms:W3CDTF">2022-02-02T17:14:00Z</dcterms:modified>
</cp:coreProperties>
</file>